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141D1" w14:textId="291A8DD8" w:rsidR="00FE53D4" w:rsidRPr="00CD69AB" w:rsidRDefault="00CD69AB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left"/>
        <w:rPr>
          <w:rFonts w:ascii="Arial" w:eastAsia="Arial" w:hAnsi="Arial" w:cs="Arial"/>
          <w:color w:val="000000"/>
          <w:sz w:val="22"/>
          <w:szCs w:val="22"/>
          <w:lang w:val="en-GH"/>
        </w:rPr>
      </w:pPr>
      <w:r>
        <w:rPr>
          <w:rFonts w:ascii="Arial" w:eastAsia="Arial" w:hAnsi="Arial" w:cs="Arial"/>
          <w:color w:val="000000"/>
          <w:sz w:val="22"/>
          <w:szCs w:val="22"/>
          <w:lang w:val="en-GH"/>
        </w:rPr>
        <w:t>MMAT Appraisal of individual studies</w:t>
      </w:r>
    </w:p>
    <w:tbl>
      <w:tblPr>
        <w:tblStyle w:val="a0"/>
        <w:tblW w:w="14235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3544"/>
        <w:gridCol w:w="425"/>
        <w:gridCol w:w="426"/>
        <w:gridCol w:w="567"/>
        <w:gridCol w:w="646"/>
        <w:gridCol w:w="806"/>
        <w:gridCol w:w="721"/>
        <w:gridCol w:w="686"/>
        <w:gridCol w:w="698"/>
        <w:gridCol w:w="788"/>
        <w:gridCol w:w="839"/>
        <w:gridCol w:w="815"/>
        <w:gridCol w:w="713"/>
        <w:gridCol w:w="983"/>
        <w:gridCol w:w="585"/>
      </w:tblGrid>
      <w:tr w:rsidR="00B81688" w14:paraId="7F2945D1" w14:textId="77777777" w:rsidTr="00B81688">
        <w:trPr>
          <w:trHeight w:val="153"/>
        </w:trPr>
        <w:tc>
          <w:tcPr>
            <w:tcW w:w="6601" w:type="dxa"/>
            <w:gridSpan w:val="6"/>
          </w:tcPr>
          <w:p w14:paraId="5056A8FF" w14:textId="77777777" w:rsidR="00B81688" w:rsidRDefault="00B816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Part I: Mixed Methods Appraisal Tool (MMAT), version 2018 </w:t>
            </w:r>
          </w:p>
        </w:tc>
        <w:tc>
          <w:tcPr>
            <w:tcW w:w="806" w:type="dxa"/>
          </w:tcPr>
          <w:p w14:paraId="279E0FB6" w14:textId="269949EF" w:rsidR="00B81688" w:rsidRPr="00A34E5A" w:rsidRDefault="00A34E5A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H"/>
              </w:rPr>
              <w:t>1</w:t>
            </w:r>
          </w:p>
        </w:tc>
        <w:tc>
          <w:tcPr>
            <w:tcW w:w="721" w:type="dxa"/>
          </w:tcPr>
          <w:p w14:paraId="75CD811F" w14:textId="61B62AF1" w:rsidR="00B81688" w:rsidRPr="00A34E5A" w:rsidRDefault="00A34E5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GH"/>
              </w:rPr>
            </w:pPr>
            <w:r w:rsidRPr="00A34E5A">
              <w:rPr>
                <w:rFonts w:ascii="Times New Roman" w:eastAsia="Times New Roman" w:hAnsi="Times New Roman" w:cs="Times New Roman"/>
                <w:sz w:val="16"/>
                <w:szCs w:val="16"/>
                <w:lang w:val="en-GH"/>
              </w:rPr>
              <w:t>2</w:t>
            </w:r>
          </w:p>
        </w:tc>
        <w:tc>
          <w:tcPr>
            <w:tcW w:w="686" w:type="dxa"/>
          </w:tcPr>
          <w:p w14:paraId="67DF7174" w14:textId="249A4694" w:rsidR="00B81688" w:rsidRPr="00A34E5A" w:rsidRDefault="00A34E5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GH"/>
              </w:rPr>
            </w:pPr>
            <w:r w:rsidRPr="00A34E5A">
              <w:rPr>
                <w:rFonts w:ascii="Times New Roman" w:eastAsia="Times New Roman" w:hAnsi="Times New Roman" w:cs="Times New Roman"/>
                <w:sz w:val="16"/>
                <w:szCs w:val="16"/>
                <w:lang w:val="en-GH"/>
              </w:rPr>
              <w:t>3</w:t>
            </w:r>
          </w:p>
        </w:tc>
        <w:tc>
          <w:tcPr>
            <w:tcW w:w="698" w:type="dxa"/>
          </w:tcPr>
          <w:p w14:paraId="02105E43" w14:textId="4D926C3D" w:rsidR="00B81688" w:rsidRPr="00A34E5A" w:rsidRDefault="00A34E5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H"/>
              </w:rPr>
              <w:t>4</w:t>
            </w:r>
          </w:p>
        </w:tc>
        <w:tc>
          <w:tcPr>
            <w:tcW w:w="788" w:type="dxa"/>
          </w:tcPr>
          <w:p w14:paraId="48FCF220" w14:textId="054F3D26" w:rsidR="00B81688" w:rsidRPr="00A34E5A" w:rsidRDefault="00A34E5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H"/>
              </w:rPr>
              <w:t>5</w:t>
            </w:r>
          </w:p>
        </w:tc>
        <w:tc>
          <w:tcPr>
            <w:tcW w:w="839" w:type="dxa"/>
          </w:tcPr>
          <w:p w14:paraId="2AE1A1E6" w14:textId="4BE99E3D" w:rsidR="00B81688" w:rsidRPr="00A34E5A" w:rsidRDefault="00A34E5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H"/>
              </w:rPr>
              <w:t>6</w:t>
            </w:r>
          </w:p>
        </w:tc>
        <w:tc>
          <w:tcPr>
            <w:tcW w:w="815" w:type="dxa"/>
          </w:tcPr>
          <w:p w14:paraId="2D0CD118" w14:textId="5C687648" w:rsidR="00B81688" w:rsidRPr="00A34E5A" w:rsidRDefault="00A34E5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H"/>
              </w:rPr>
              <w:t>7</w:t>
            </w:r>
          </w:p>
        </w:tc>
        <w:tc>
          <w:tcPr>
            <w:tcW w:w="713" w:type="dxa"/>
          </w:tcPr>
          <w:p w14:paraId="5FBE45B5" w14:textId="2E8E861E" w:rsidR="00B81688" w:rsidRPr="00A34E5A" w:rsidRDefault="00A34E5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H"/>
              </w:rPr>
              <w:t>8</w:t>
            </w:r>
          </w:p>
        </w:tc>
        <w:tc>
          <w:tcPr>
            <w:tcW w:w="983" w:type="dxa"/>
          </w:tcPr>
          <w:p w14:paraId="21850F3E" w14:textId="2CBBFE32" w:rsidR="00B81688" w:rsidRPr="00A34E5A" w:rsidRDefault="00A34E5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H"/>
              </w:rPr>
              <w:t>9</w:t>
            </w:r>
          </w:p>
        </w:tc>
        <w:tc>
          <w:tcPr>
            <w:tcW w:w="585" w:type="dxa"/>
          </w:tcPr>
          <w:p w14:paraId="08A672E0" w14:textId="631738BB" w:rsidR="00B81688" w:rsidRPr="00A34E5A" w:rsidRDefault="00A34E5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H"/>
              </w:rPr>
              <w:t>10</w:t>
            </w:r>
          </w:p>
        </w:tc>
      </w:tr>
      <w:tr w:rsidR="00B81688" w14:paraId="490E05DB" w14:textId="77777777" w:rsidTr="003E7B51">
        <w:trPr>
          <w:trHeight w:val="473"/>
        </w:trPr>
        <w:tc>
          <w:tcPr>
            <w:tcW w:w="993" w:type="dxa"/>
            <w:vMerge w:val="restart"/>
          </w:tcPr>
          <w:p w14:paraId="6D6857A9" w14:textId="77777777" w:rsidR="00B81688" w:rsidRDefault="00B81688" w:rsidP="003E7B51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tegory of stud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br/>
              <w:t xml:space="preserve">designs </w:t>
            </w:r>
          </w:p>
        </w:tc>
        <w:tc>
          <w:tcPr>
            <w:tcW w:w="3544" w:type="dxa"/>
            <w:vMerge w:val="restart"/>
          </w:tcPr>
          <w:p w14:paraId="56F7EE99" w14:textId="77777777" w:rsidR="00B81688" w:rsidRDefault="00B816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Methodological qualit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riteri</w:t>
            </w:r>
            <w:proofErr w:type="spellEnd"/>
          </w:p>
        </w:tc>
        <w:tc>
          <w:tcPr>
            <w:tcW w:w="2064" w:type="dxa"/>
            <w:gridSpan w:val="4"/>
          </w:tcPr>
          <w:p w14:paraId="00893555" w14:textId="77777777" w:rsidR="00B81688" w:rsidRDefault="00B816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sponses</w:t>
            </w:r>
          </w:p>
        </w:tc>
        <w:tc>
          <w:tcPr>
            <w:tcW w:w="806" w:type="dxa"/>
          </w:tcPr>
          <w:p w14:paraId="2ACFB7E0" w14:textId="0DDB4276" w:rsidR="00B81688" w:rsidRPr="00F3105F" w:rsidRDefault="00B81688" w:rsidP="00637A7D">
            <w:pPr>
              <w:wordWrap/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GH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nitha et al.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H"/>
              </w:rPr>
              <w:t xml:space="preserve"> 2015</w:t>
            </w:r>
          </w:p>
        </w:tc>
        <w:tc>
          <w:tcPr>
            <w:tcW w:w="721" w:type="dxa"/>
          </w:tcPr>
          <w:p w14:paraId="7DCDD67A" w14:textId="0DDD8BF4" w:rsidR="00B81688" w:rsidRPr="00A34E5A" w:rsidRDefault="00B81688" w:rsidP="004C433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proofErr w:type="spellStart"/>
            <w:r w:rsidRPr="00A3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hli</w:t>
            </w:r>
            <w:proofErr w:type="spellEnd"/>
            <w:r w:rsidRPr="00A3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A3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 xml:space="preserve"> 2016</w:t>
            </w:r>
          </w:p>
        </w:tc>
        <w:tc>
          <w:tcPr>
            <w:tcW w:w="686" w:type="dxa"/>
          </w:tcPr>
          <w:p w14:paraId="5CAA0450" w14:textId="0C2CA6FE" w:rsidR="00B81688" w:rsidRPr="00A34E5A" w:rsidRDefault="00B81688" w:rsidP="004C433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 w:rsidRPr="00A34E5A">
              <w:rPr>
                <w:rFonts w:ascii="Times New Roman" w:eastAsia="Times New Roman" w:hAnsi="Times New Roman" w:cs="Times New Roman"/>
              </w:rPr>
              <w:t xml:space="preserve">Wentzel </w:t>
            </w:r>
            <w:proofErr w:type="spellStart"/>
            <w:r w:rsidRPr="00A34E5A">
              <w:rPr>
                <w:rFonts w:ascii="Times New Roman" w:eastAsia="Times New Roman" w:hAnsi="Times New Roman" w:cs="Times New Roman"/>
              </w:rPr>
              <w:t>viljeon</w:t>
            </w:r>
            <w:proofErr w:type="spellEnd"/>
            <w:r w:rsidRPr="00A34E5A">
              <w:rPr>
                <w:rFonts w:ascii="Times New Roman" w:eastAsia="Times New Roman" w:hAnsi="Times New Roman" w:cs="Times New Roman"/>
              </w:rPr>
              <w:t xml:space="preserve"> et al., </w:t>
            </w:r>
            <w:r w:rsidRPr="00A3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2017</w:t>
            </w:r>
          </w:p>
        </w:tc>
        <w:tc>
          <w:tcPr>
            <w:tcW w:w="698" w:type="dxa"/>
          </w:tcPr>
          <w:p w14:paraId="01744835" w14:textId="1C7AE49C" w:rsidR="00B81688" w:rsidRPr="00487505" w:rsidRDefault="00B81688" w:rsidP="00487505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proofErr w:type="spellStart"/>
            <w:r w:rsidRPr="004875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ziano</w:t>
            </w:r>
            <w:proofErr w:type="spellEnd"/>
            <w:r w:rsidRPr="004875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 xml:space="preserve"> 2014</w:t>
            </w:r>
          </w:p>
        </w:tc>
        <w:tc>
          <w:tcPr>
            <w:tcW w:w="788" w:type="dxa"/>
          </w:tcPr>
          <w:p w14:paraId="6502D63E" w14:textId="6E8FAC50" w:rsidR="00B81688" w:rsidRPr="00FB6240" w:rsidRDefault="00B81688" w:rsidP="00FB624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 w:rsidRPr="00FB6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ndrik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 xml:space="preserve"> 2014</w:t>
            </w:r>
          </w:p>
        </w:tc>
        <w:tc>
          <w:tcPr>
            <w:tcW w:w="839" w:type="dxa"/>
          </w:tcPr>
          <w:p w14:paraId="38E2032F" w14:textId="3F129937" w:rsidR="00B81688" w:rsidRPr="00FB6240" w:rsidRDefault="00B81688" w:rsidP="00FB624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 w:rsidRPr="00FB6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cking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 xml:space="preserve"> 2016</w:t>
            </w:r>
          </w:p>
        </w:tc>
        <w:tc>
          <w:tcPr>
            <w:tcW w:w="815" w:type="dxa"/>
          </w:tcPr>
          <w:p w14:paraId="51A0EE47" w14:textId="26B57112" w:rsidR="00B81688" w:rsidRPr="00FB6240" w:rsidRDefault="00B81688" w:rsidP="00FB624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proofErr w:type="spellStart"/>
            <w:r w:rsidRPr="00FB6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mpamba</w:t>
            </w:r>
            <w:proofErr w:type="spellEnd"/>
            <w:r w:rsidRPr="00FB6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 xml:space="preserve"> 2019</w:t>
            </w:r>
          </w:p>
        </w:tc>
        <w:tc>
          <w:tcPr>
            <w:tcW w:w="713" w:type="dxa"/>
          </w:tcPr>
          <w:p w14:paraId="25E1E938" w14:textId="0A6BAFC7" w:rsidR="00B81688" w:rsidRPr="00D75A7B" w:rsidRDefault="00B81688" w:rsidP="00D75A7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proofErr w:type="spellStart"/>
            <w:r w:rsidRPr="00D75A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fo</w:t>
            </w:r>
            <w:proofErr w:type="spellEnd"/>
            <w:r w:rsidRPr="00D75A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 xml:space="preserve"> 2016</w:t>
            </w:r>
          </w:p>
        </w:tc>
        <w:tc>
          <w:tcPr>
            <w:tcW w:w="983" w:type="dxa"/>
          </w:tcPr>
          <w:p w14:paraId="66BCD17F" w14:textId="1E8C1E93" w:rsidR="00B81688" w:rsidRPr="00D75A7B" w:rsidRDefault="00B81688" w:rsidP="00D75A7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 w:rsidRPr="00D75A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an de </w:t>
            </w:r>
            <w:proofErr w:type="spellStart"/>
            <w:r w:rsidRPr="00D75A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jv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 xml:space="preserve"> et al., 2016</w:t>
            </w:r>
          </w:p>
        </w:tc>
        <w:tc>
          <w:tcPr>
            <w:tcW w:w="585" w:type="dxa"/>
          </w:tcPr>
          <w:p w14:paraId="74BDF244" w14:textId="78562334" w:rsidR="00B81688" w:rsidRPr="00D75A7B" w:rsidRDefault="00B81688" w:rsidP="00D75A7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proofErr w:type="spellStart"/>
            <w:r w:rsidRPr="00D75A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oa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 xml:space="preserve"> et al., 2012</w:t>
            </w:r>
          </w:p>
        </w:tc>
      </w:tr>
      <w:tr w:rsidR="00B81688" w14:paraId="1355A638" w14:textId="77777777" w:rsidTr="003E7B51">
        <w:trPr>
          <w:trHeight w:val="17"/>
        </w:trPr>
        <w:tc>
          <w:tcPr>
            <w:tcW w:w="993" w:type="dxa"/>
            <w:vMerge/>
          </w:tcPr>
          <w:p w14:paraId="3A03877D" w14:textId="77777777" w:rsidR="00B81688" w:rsidRDefault="00B816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</w:tcPr>
          <w:p w14:paraId="34719396" w14:textId="77777777" w:rsidR="00B81688" w:rsidRDefault="00B816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</w:tcPr>
          <w:p w14:paraId="0437BEC8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6" w:type="dxa"/>
          </w:tcPr>
          <w:p w14:paraId="699EB799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567" w:type="dxa"/>
          </w:tcPr>
          <w:p w14:paraId="08F66A96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Can’t tell </w:t>
            </w:r>
          </w:p>
        </w:tc>
        <w:tc>
          <w:tcPr>
            <w:tcW w:w="646" w:type="dxa"/>
          </w:tcPr>
          <w:p w14:paraId="7063B596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Comments </w:t>
            </w:r>
          </w:p>
        </w:tc>
        <w:tc>
          <w:tcPr>
            <w:tcW w:w="806" w:type="dxa"/>
          </w:tcPr>
          <w:p w14:paraId="3C3A2511" w14:textId="77777777" w:rsidR="00B81688" w:rsidRDefault="00B816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</w:tcPr>
          <w:p w14:paraId="1DACD478" w14:textId="77777777" w:rsidR="00B81688" w:rsidRDefault="00B816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</w:tcPr>
          <w:p w14:paraId="0A5FCA87" w14:textId="77777777" w:rsidR="00B81688" w:rsidRDefault="00B816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magenta"/>
              </w:rPr>
            </w:pPr>
          </w:p>
        </w:tc>
        <w:tc>
          <w:tcPr>
            <w:tcW w:w="698" w:type="dxa"/>
          </w:tcPr>
          <w:p w14:paraId="17E942BC" w14:textId="77777777" w:rsidR="00B81688" w:rsidRDefault="00B816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88" w:type="dxa"/>
          </w:tcPr>
          <w:p w14:paraId="6AB1E7C8" w14:textId="77777777" w:rsidR="00B81688" w:rsidRDefault="00B816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</w:tcPr>
          <w:p w14:paraId="4615DA6B" w14:textId="77777777" w:rsidR="00B81688" w:rsidRDefault="00B816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15" w:type="dxa"/>
          </w:tcPr>
          <w:p w14:paraId="4F6910E3" w14:textId="77777777" w:rsidR="00B81688" w:rsidRDefault="00B816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</w:tcPr>
          <w:p w14:paraId="0CB9C263" w14:textId="77777777" w:rsidR="00B81688" w:rsidRDefault="00B816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</w:tcPr>
          <w:p w14:paraId="4D631559" w14:textId="77777777" w:rsidR="00B81688" w:rsidRDefault="00B816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</w:tcPr>
          <w:p w14:paraId="6D36D8D0" w14:textId="77777777" w:rsidR="00B81688" w:rsidRDefault="00B816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B81688" w14:paraId="6019DB2D" w14:textId="77777777" w:rsidTr="003E7B51">
        <w:trPr>
          <w:trHeight w:val="17"/>
        </w:trPr>
        <w:tc>
          <w:tcPr>
            <w:tcW w:w="993" w:type="dxa"/>
            <w:vMerge w:val="restart"/>
          </w:tcPr>
          <w:p w14:paraId="2BF70FD6" w14:textId="6ABCADEC" w:rsidR="00B81688" w:rsidRDefault="00B81688" w:rsidP="00A9471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ntitativ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randomized controll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trials</w:t>
            </w:r>
          </w:p>
        </w:tc>
        <w:tc>
          <w:tcPr>
            <w:tcW w:w="3544" w:type="dxa"/>
          </w:tcPr>
          <w:p w14:paraId="402754FE" w14:textId="0731B313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 randomization appropriately performed?</w:t>
            </w:r>
          </w:p>
        </w:tc>
        <w:tc>
          <w:tcPr>
            <w:tcW w:w="425" w:type="dxa"/>
          </w:tcPr>
          <w:p w14:paraId="3FF45C5B" w14:textId="76ECE2CC" w:rsidR="00B81688" w:rsidRPr="00712DED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Gungsuh" w:eastAsia="Gungsuh" w:hAnsi="Gungsuh" w:cs="Gungsuh" w:hint="eastAsia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426" w:type="dxa"/>
          </w:tcPr>
          <w:p w14:paraId="1C87DEDC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</w:tcPr>
          <w:p w14:paraId="237D628F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6" w:type="dxa"/>
          </w:tcPr>
          <w:p w14:paraId="1C3ACA1D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</w:tcPr>
          <w:p w14:paraId="16687CED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</w:tcPr>
          <w:p w14:paraId="418D4107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</w:tcPr>
          <w:p w14:paraId="63047478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</w:tcPr>
          <w:p w14:paraId="3CF51202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8" w:type="dxa"/>
          </w:tcPr>
          <w:p w14:paraId="20C0BE94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</w:tcPr>
          <w:p w14:paraId="1D5C042B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5" w:type="dxa"/>
          </w:tcPr>
          <w:p w14:paraId="6E189546" w14:textId="3A846F80" w:rsidR="00B81688" w:rsidRPr="00FB6240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713" w:type="dxa"/>
          </w:tcPr>
          <w:p w14:paraId="40238C5A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</w:tcPr>
          <w:p w14:paraId="2ECC1E28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</w:tcPr>
          <w:p w14:paraId="67ADA69E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81688" w14:paraId="2490D76A" w14:textId="77777777" w:rsidTr="003E7B51">
        <w:trPr>
          <w:trHeight w:val="17"/>
        </w:trPr>
        <w:tc>
          <w:tcPr>
            <w:tcW w:w="993" w:type="dxa"/>
            <w:vMerge/>
          </w:tcPr>
          <w:p w14:paraId="5AFA4349" w14:textId="77777777" w:rsidR="00B81688" w:rsidRDefault="00B816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4DF41D9D" w14:textId="25E61D0E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 the groups comparable at baseline?</w:t>
            </w:r>
          </w:p>
        </w:tc>
        <w:tc>
          <w:tcPr>
            <w:tcW w:w="425" w:type="dxa"/>
          </w:tcPr>
          <w:p w14:paraId="2920DE90" w14:textId="78C5A664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 w:hint="eastAsia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426" w:type="dxa"/>
          </w:tcPr>
          <w:p w14:paraId="6D06FB93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</w:tcPr>
          <w:p w14:paraId="3FEE1842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6" w:type="dxa"/>
          </w:tcPr>
          <w:p w14:paraId="2C257E82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06" w:type="dxa"/>
          </w:tcPr>
          <w:p w14:paraId="35731599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</w:tcPr>
          <w:p w14:paraId="1B10564A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</w:tcPr>
          <w:p w14:paraId="5CCB2834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</w:tcPr>
          <w:p w14:paraId="78D22C21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8" w:type="dxa"/>
          </w:tcPr>
          <w:p w14:paraId="31F3D4A4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</w:tcPr>
          <w:p w14:paraId="72316BB8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5" w:type="dxa"/>
          </w:tcPr>
          <w:p w14:paraId="6CFE715F" w14:textId="0BC4647A" w:rsidR="00B81688" w:rsidRPr="00FB6240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713" w:type="dxa"/>
          </w:tcPr>
          <w:p w14:paraId="78502958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</w:tcPr>
          <w:p w14:paraId="364EFB19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</w:tcPr>
          <w:p w14:paraId="0F03B7BD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81688" w14:paraId="73358358" w14:textId="77777777" w:rsidTr="003E7B51">
        <w:trPr>
          <w:trHeight w:val="17"/>
        </w:trPr>
        <w:tc>
          <w:tcPr>
            <w:tcW w:w="993" w:type="dxa"/>
            <w:vMerge/>
          </w:tcPr>
          <w:p w14:paraId="63A4C2AA" w14:textId="77777777" w:rsidR="00B81688" w:rsidRDefault="00B816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42CCE6B3" w14:textId="36BF94AA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 there complete outcome data?</w:t>
            </w:r>
          </w:p>
        </w:tc>
        <w:tc>
          <w:tcPr>
            <w:tcW w:w="425" w:type="dxa"/>
          </w:tcPr>
          <w:p w14:paraId="49BB2CEE" w14:textId="518D34F3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 w:hint="eastAsia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426" w:type="dxa"/>
          </w:tcPr>
          <w:p w14:paraId="2CB78060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</w:tcPr>
          <w:p w14:paraId="16C4BB85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6" w:type="dxa"/>
          </w:tcPr>
          <w:p w14:paraId="145A8C39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06" w:type="dxa"/>
          </w:tcPr>
          <w:p w14:paraId="70C2354E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</w:tcPr>
          <w:p w14:paraId="6583DFEE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</w:tcPr>
          <w:p w14:paraId="0F328B33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</w:tcPr>
          <w:p w14:paraId="2112DFEC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8" w:type="dxa"/>
          </w:tcPr>
          <w:p w14:paraId="6C2523A5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</w:tcPr>
          <w:p w14:paraId="67D552A5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5" w:type="dxa"/>
          </w:tcPr>
          <w:p w14:paraId="7DD07EBF" w14:textId="014EBD7B" w:rsidR="00B81688" w:rsidRPr="00FB6240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713" w:type="dxa"/>
          </w:tcPr>
          <w:p w14:paraId="429B5A6D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</w:tcPr>
          <w:p w14:paraId="5CE8D6F2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</w:tcPr>
          <w:p w14:paraId="6B8AE976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81688" w14:paraId="7A05CD87" w14:textId="77777777" w:rsidTr="003E7B51">
        <w:trPr>
          <w:trHeight w:val="17"/>
        </w:trPr>
        <w:tc>
          <w:tcPr>
            <w:tcW w:w="993" w:type="dxa"/>
            <w:vMerge/>
          </w:tcPr>
          <w:p w14:paraId="66FCBCAE" w14:textId="77777777" w:rsidR="00B81688" w:rsidRDefault="00B816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08DF46D7" w14:textId="2F89D7A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 outcome assessors blinded to the intervention provided?</w:t>
            </w:r>
          </w:p>
        </w:tc>
        <w:tc>
          <w:tcPr>
            <w:tcW w:w="425" w:type="dxa"/>
          </w:tcPr>
          <w:p w14:paraId="78AD6198" w14:textId="31353A66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 w:hint="eastAsia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426" w:type="dxa"/>
          </w:tcPr>
          <w:p w14:paraId="2E860CF7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</w:tcPr>
          <w:p w14:paraId="67AC263C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6" w:type="dxa"/>
          </w:tcPr>
          <w:p w14:paraId="5243C914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06" w:type="dxa"/>
          </w:tcPr>
          <w:p w14:paraId="0D85D2B8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</w:tcPr>
          <w:p w14:paraId="61F19723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</w:tcPr>
          <w:p w14:paraId="0C3FFFB2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</w:tcPr>
          <w:p w14:paraId="0E410B4F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8" w:type="dxa"/>
          </w:tcPr>
          <w:p w14:paraId="705B9FA7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</w:tcPr>
          <w:p w14:paraId="0608AE3A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5" w:type="dxa"/>
          </w:tcPr>
          <w:p w14:paraId="1610918F" w14:textId="3E8AA3EC" w:rsidR="00B81688" w:rsidRPr="00FB6240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No</w:t>
            </w:r>
          </w:p>
        </w:tc>
        <w:tc>
          <w:tcPr>
            <w:tcW w:w="713" w:type="dxa"/>
          </w:tcPr>
          <w:p w14:paraId="14ACCE0E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</w:tcPr>
          <w:p w14:paraId="44699DEB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</w:tcPr>
          <w:p w14:paraId="22DC0801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81688" w14:paraId="71ECE123" w14:textId="77777777" w:rsidTr="003E7B51">
        <w:trPr>
          <w:trHeight w:val="17"/>
        </w:trPr>
        <w:tc>
          <w:tcPr>
            <w:tcW w:w="993" w:type="dxa"/>
            <w:vMerge/>
          </w:tcPr>
          <w:p w14:paraId="4BAABFDC" w14:textId="77777777" w:rsidR="00B81688" w:rsidRDefault="00B816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708F32A9" w14:textId="43CE8EF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d the participants adhere to the assigned intervention? </w:t>
            </w:r>
          </w:p>
        </w:tc>
        <w:tc>
          <w:tcPr>
            <w:tcW w:w="425" w:type="dxa"/>
          </w:tcPr>
          <w:p w14:paraId="40977222" w14:textId="620E3903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 w:hint="eastAsia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426" w:type="dxa"/>
          </w:tcPr>
          <w:p w14:paraId="0D025C32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</w:tcPr>
          <w:p w14:paraId="2E979579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6" w:type="dxa"/>
          </w:tcPr>
          <w:p w14:paraId="084E1C5A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06" w:type="dxa"/>
          </w:tcPr>
          <w:p w14:paraId="37A2508F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</w:tcPr>
          <w:p w14:paraId="68F949B3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</w:tcPr>
          <w:p w14:paraId="3E8D4A5E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</w:tcPr>
          <w:p w14:paraId="4D6AD908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8" w:type="dxa"/>
          </w:tcPr>
          <w:p w14:paraId="1714DC6E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</w:tcPr>
          <w:p w14:paraId="1659173E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5" w:type="dxa"/>
          </w:tcPr>
          <w:p w14:paraId="72DD7099" w14:textId="0426917D" w:rsidR="00B81688" w:rsidRPr="00FB6240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713" w:type="dxa"/>
          </w:tcPr>
          <w:p w14:paraId="34359DEF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</w:tcPr>
          <w:p w14:paraId="07F8B983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</w:tcPr>
          <w:p w14:paraId="6BF18857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81688" w14:paraId="4896FD2F" w14:textId="77777777" w:rsidTr="003E7B51">
        <w:trPr>
          <w:trHeight w:val="563"/>
        </w:trPr>
        <w:tc>
          <w:tcPr>
            <w:tcW w:w="993" w:type="dxa"/>
            <w:vMerge w:val="restart"/>
          </w:tcPr>
          <w:p w14:paraId="4743F9B7" w14:textId="35175886" w:rsidR="00B81688" w:rsidRDefault="00B81688" w:rsidP="00A9471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 methods</w:t>
            </w:r>
          </w:p>
        </w:tc>
        <w:tc>
          <w:tcPr>
            <w:tcW w:w="3544" w:type="dxa"/>
          </w:tcPr>
          <w:p w14:paraId="15CFAD29" w14:textId="5A39212E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 there an adequate rationale for using a mixed methods design to address the research question?</w:t>
            </w:r>
          </w:p>
        </w:tc>
        <w:tc>
          <w:tcPr>
            <w:tcW w:w="425" w:type="dxa"/>
          </w:tcPr>
          <w:p w14:paraId="5B32C2E7" w14:textId="56AE1FC0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 w:hint="eastAsia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426" w:type="dxa"/>
          </w:tcPr>
          <w:p w14:paraId="456BFCEC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</w:tcPr>
          <w:p w14:paraId="5AD2BDE1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6" w:type="dxa"/>
          </w:tcPr>
          <w:p w14:paraId="61CB39E7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</w:tcPr>
          <w:p w14:paraId="4C79329A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</w:tcPr>
          <w:p w14:paraId="6097160F" w14:textId="7DA678FD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</w:tcPr>
          <w:p w14:paraId="1F362EAB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</w:tcPr>
          <w:p w14:paraId="7CA91B34" w14:textId="4AD23776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8" w:type="dxa"/>
          </w:tcPr>
          <w:p w14:paraId="7E8585DC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</w:tcPr>
          <w:p w14:paraId="636D3F62" w14:textId="6DB86734" w:rsidR="00B81688" w:rsidRPr="00FB6240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815" w:type="dxa"/>
          </w:tcPr>
          <w:p w14:paraId="7125732E" w14:textId="43E1DC6E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</w:tcPr>
          <w:p w14:paraId="44C0B115" w14:textId="370E8A71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</w:tcPr>
          <w:p w14:paraId="2F5658C2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</w:tcPr>
          <w:p w14:paraId="1E97D40F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81688" w14:paraId="3AE4E18D" w14:textId="77777777" w:rsidTr="003E7B51">
        <w:trPr>
          <w:trHeight w:val="563"/>
        </w:trPr>
        <w:tc>
          <w:tcPr>
            <w:tcW w:w="993" w:type="dxa"/>
            <w:vMerge/>
          </w:tcPr>
          <w:p w14:paraId="637BBCD4" w14:textId="77777777" w:rsidR="00B81688" w:rsidRDefault="00B816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1D07F92B" w14:textId="644D3AD3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 the different components of the study effectively integrated to answer the research question?</w:t>
            </w:r>
          </w:p>
        </w:tc>
        <w:tc>
          <w:tcPr>
            <w:tcW w:w="425" w:type="dxa"/>
          </w:tcPr>
          <w:p w14:paraId="55EEAC87" w14:textId="7104E5A9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 w:hint="eastAsia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426" w:type="dxa"/>
          </w:tcPr>
          <w:p w14:paraId="405DA2F1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</w:tcPr>
          <w:p w14:paraId="6340C09B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6" w:type="dxa"/>
          </w:tcPr>
          <w:p w14:paraId="4629D7F8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</w:tcPr>
          <w:p w14:paraId="4E4F20E1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</w:tcPr>
          <w:p w14:paraId="4CAD4522" w14:textId="37D4A4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</w:tcPr>
          <w:p w14:paraId="2E420AAF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</w:tcPr>
          <w:p w14:paraId="36A0B38A" w14:textId="13E4491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8" w:type="dxa"/>
          </w:tcPr>
          <w:p w14:paraId="4E14986A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</w:tcPr>
          <w:p w14:paraId="0727E7D6" w14:textId="27B42993" w:rsidR="00B81688" w:rsidRPr="00FB6240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No</w:t>
            </w:r>
          </w:p>
        </w:tc>
        <w:tc>
          <w:tcPr>
            <w:tcW w:w="815" w:type="dxa"/>
          </w:tcPr>
          <w:p w14:paraId="20F5C19A" w14:textId="208470B3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</w:tcPr>
          <w:p w14:paraId="0F110804" w14:textId="767C7AEB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</w:tcPr>
          <w:p w14:paraId="1B6D377B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</w:tcPr>
          <w:p w14:paraId="47F61BBC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81688" w14:paraId="673CD66A" w14:textId="77777777" w:rsidTr="003E7B51">
        <w:trPr>
          <w:trHeight w:val="563"/>
        </w:trPr>
        <w:tc>
          <w:tcPr>
            <w:tcW w:w="993" w:type="dxa"/>
            <w:vMerge/>
          </w:tcPr>
          <w:p w14:paraId="79ADA028" w14:textId="77777777" w:rsidR="00B81688" w:rsidRDefault="00B816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14E618BE" w14:textId="787C597F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 the outputs of the integration of qualitative and quantitative components adequately interpreted?</w:t>
            </w:r>
          </w:p>
        </w:tc>
        <w:tc>
          <w:tcPr>
            <w:tcW w:w="425" w:type="dxa"/>
          </w:tcPr>
          <w:p w14:paraId="5A4FEE63" w14:textId="63EB6739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 w:hint="eastAsia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426" w:type="dxa"/>
          </w:tcPr>
          <w:p w14:paraId="4779431A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</w:tcPr>
          <w:p w14:paraId="12100EF2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6" w:type="dxa"/>
          </w:tcPr>
          <w:p w14:paraId="0D1A0CDE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</w:tcPr>
          <w:p w14:paraId="3B6C67E8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</w:tcPr>
          <w:p w14:paraId="48DAFF28" w14:textId="4F67F73A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</w:tcPr>
          <w:p w14:paraId="147B6D23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</w:tcPr>
          <w:p w14:paraId="5E1695C1" w14:textId="44035886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8" w:type="dxa"/>
          </w:tcPr>
          <w:p w14:paraId="237BF63D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</w:tcPr>
          <w:p w14:paraId="65A255EE" w14:textId="2CD51208" w:rsidR="00B81688" w:rsidRPr="00FB6240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815" w:type="dxa"/>
          </w:tcPr>
          <w:p w14:paraId="1FC76826" w14:textId="2E77C668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</w:tcPr>
          <w:p w14:paraId="3FF347BB" w14:textId="73B62A0A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</w:tcPr>
          <w:p w14:paraId="7313A72C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</w:tcPr>
          <w:p w14:paraId="540145CF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81688" w14:paraId="2512CF49" w14:textId="77777777" w:rsidTr="003E7B51">
        <w:trPr>
          <w:trHeight w:val="112"/>
        </w:trPr>
        <w:tc>
          <w:tcPr>
            <w:tcW w:w="993" w:type="dxa"/>
            <w:vMerge/>
          </w:tcPr>
          <w:p w14:paraId="23FA8B35" w14:textId="77777777" w:rsidR="00B81688" w:rsidRDefault="00B816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5DBB3CE7" w14:textId="3515FA44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re divergences and inconsistencies between quantitative and qualitative results adequately addressed? </w:t>
            </w:r>
          </w:p>
        </w:tc>
        <w:tc>
          <w:tcPr>
            <w:tcW w:w="425" w:type="dxa"/>
          </w:tcPr>
          <w:p w14:paraId="731C6326" w14:textId="58E3E606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 w:hint="eastAsia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426" w:type="dxa"/>
          </w:tcPr>
          <w:p w14:paraId="2314A4F7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</w:tcPr>
          <w:p w14:paraId="6A094A74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6" w:type="dxa"/>
          </w:tcPr>
          <w:p w14:paraId="017A4339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</w:tcPr>
          <w:p w14:paraId="4A719795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</w:tcPr>
          <w:p w14:paraId="02D0F99D" w14:textId="13229F92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</w:tcPr>
          <w:p w14:paraId="2604A9BE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</w:tcPr>
          <w:p w14:paraId="1BF0B03A" w14:textId="2A65816B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8" w:type="dxa"/>
          </w:tcPr>
          <w:p w14:paraId="7BA54F26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</w:tcPr>
          <w:p w14:paraId="0FDA59D9" w14:textId="3399D937" w:rsidR="00B81688" w:rsidRPr="00FB6240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815" w:type="dxa"/>
          </w:tcPr>
          <w:p w14:paraId="46B582D1" w14:textId="0929F9EC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</w:tcPr>
          <w:p w14:paraId="3C68737A" w14:textId="62845126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</w:tcPr>
          <w:p w14:paraId="0E22EA36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</w:tcPr>
          <w:p w14:paraId="6C7FD9C1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81688" w14:paraId="4C838771" w14:textId="77777777" w:rsidTr="003E7B51">
        <w:trPr>
          <w:trHeight w:val="49"/>
        </w:trPr>
        <w:tc>
          <w:tcPr>
            <w:tcW w:w="993" w:type="dxa"/>
            <w:vMerge/>
          </w:tcPr>
          <w:p w14:paraId="5DA6DE69" w14:textId="77777777" w:rsidR="00B81688" w:rsidRDefault="00B816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65AF5981" w14:textId="2F379EE4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 the different components of the study adhere to the quality criteria of each tradition of the methods involved?</w:t>
            </w:r>
          </w:p>
        </w:tc>
        <w:tc>
          <w:tcPr>
            <w:tcW w:w="425" w:type="dxa"/>
          </w:tcPr>
          <w:p w14:paraId="13099144" w14:textId="39FC58BC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 w:hint="eastAsia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426" w:type="dxa"/>
          </w:tcPr>
          <w:p w14:paraId="7116AAA7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</w:tcPr>
          <w:p w14:paraId="0D9DB76A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6" w:type="dxa"/>
          </w:tcPr>
          <w:p w14:paraId="769222F7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</w:tcPr>
          <w:p w14:paraId="5F54462E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</w:tcPr>
          <w:p w14:paraId="3F1534A5" w14:textId="010C22FD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</w:tcPr>
          <w:p w14:paraId="2B9160EE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</w:tcPr>
          <w:p w14:paraId="03404CC7" w14:textId="5FC0C32B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8" w:type="dxa"/>
          </w:tcPr>
          <w:p w14:paraId="54CE1840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</w:tcPr>
          <w:p w14:paraId="018544AB" w14:textId="74D77779" w:rsidR="00B81688" w:rsidRPr="00FB6240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815" w:type="dxa"/>
          </w:tcPr>
          <w:p w14:paraId="70A81070" w14:textId="4E70FDAD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</w:tcPr>
          <w:p w14:paraId="7A8B7AFE" w14:textId="32505245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</w:tcPr>
          <w:p w14:paraId="53FA53A4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</w:tcPr>
          <w:p w14:paraId="45678DAC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81688" w14:paraId="2D626F0C" w14:textId="77777777" w:rsidTr="003E7B51">
        <w:trPr>
          <w:trHeight w:val="49"/>
        </w:trPr>
        <w:tc>
          <w:tcPr>
            <w:tcW w:w="993" w:type="dxa"/>
            <w:vMerge w:val="restart"/>
          </w:tcPr>
          <w:p w14:paraId="6D7B9060" w14:textId="7CDD0AE6" w:rsidR="00B81688" w:rsidRDefault="00B816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randomized studies</w:t>
            </w:r>
          </w:p>
        </w:tc>
        <w:tc>
          <w:tcPr>
            <w:tcW w:w="3544" w:type="dxa"/>
          </w:tcPr>
          <w:p w14:paraId="385EAECF" w14:textId="16452D70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 the participants representative of the target population?</w:t>
            </w:r>
          </w:p>
        </w:tc>
        <w:tc>
          <w:tcPr>
            <w:tcW w:w="425" w:type="dxa"/>
          </w:tcPr>
          <w:p w14:paraId="2364FF76" w14:textId="0B2C182A" w:rsidR="00B81688" w:rsidRDefault="00B81688">
            <w:pPr>
              <w:widowControl/>
              <w:jc w:val="left"/>
              <w:rPr>
                <w:rFonts w:ascii="Gungsuh" w:eastAsia="Gungsuh" w:hAnsi="Gungsuh" w:cs="Gungsuh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 w:hint="eastAsia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426" w:type="dxa"/>
          </w:tcPr>
          <w:p w14:paraId="74A9178C" w14:textId="77777777" w:rsidR="00B81688" w:rsidRDefault="00B81688">
            <w:pPr>
              <w:widowControl/>
              <w:jc w:val="left"/>
              <w:rPr>
                <w:rFonts w:ascii="Gungsuh" w:eastAsia="Gungsuh" w:hAnsi="Gungsuh" w:cs="Gungsuh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15F95338" w14:textId="77777777" w:rsidR="00B81688" w:rsidRDefault="00B81688">
            <w:pPr>
              <w:widowControl/>
              <w:jc w:val="left"/>
              <w:rPr>
                <w:rFonts w:ascii="Gungsuh" w:eastAsia="Gungsuh" w:hAnsi="Gungsuh" w:cs="Gungsuh"/>
                <w:color w:val="000000"/>
                <w:sz w:val="16"/>
                <w:szCs w:val="16"/>
              </w:rPr>
            </w:pPr>
          </w:p>
        </w:tc>
        <w:tc>
          <w:tcPr>
            <w:tcW w:w="646" w:type="dxa"/>
          </w:tcPr>
          <w:p w14:paraId="18FA3A7A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</w:tcPr>
          <w:p w14:paraId="52A21776" w14:textId="0A0417C6" w:rsidR="00B81688" w:rsidRPr="00F3105F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No</w:t>
            </w:r>
          </w:p>
        </w:tc>
        <w:tc>
          <w:tcPr>
            <w:tcW w:w="721" w:type="dxa"/>
          </w:tcPr>
          <w:p w14:paraId="2F6AEC19" w14:textId="7D12AA0F" w:rsidR="00B81688" w:rsidRPr="004C433B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686" w:type="dxa"/>
          </w:tcPr>
          <w:p w14:paraId="33F059F1" w14:textId="60629338" w:rsidR="00B81688" w:rsidRPr="00487505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698" w:type="dxa"/>
          </w:tcPr>
          <w:p w14:paraId="26B74ABE" w14:textId="0635DD20" w:rsidR="00B81688" w:rsidRPr="00487505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No</w:t>
            </w:r>
          </w:p>
        </w:tc>
        <w:tc>
          <w:tcPr>
            <w:tcW w:w="788" w:type="dxa"/>
          </w:tcPr>
          <w:p w14:paraId="60BB2CD8" w14:textId="29AA47D5" w:rsidR="00B81688" w:rsidRPr="00FB6240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839" w:type="dxa"/>
          </w:tcPr>
          <w:p w14:paraId="07B441CC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5" w:type="dxa"/>
          </w:tcPr>
          <w:p w14:paraId="294CF518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</w:tcPr>
          <w:p w14:paraId="08636639" w14:textId="07E95CF3" w:rsidR="00B81688" w:rsidRPr="00D75A7B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No</w:t>
            </w:r>
          </w:p>
        </w:tc>
        <w:tc>
          <w:tcPr>
            <w:tcW w:w="983" w:type="dxa"/>
          </w:tcPr>
          <w:p w14:paraId="68555DA4" w14:textId="0228FDCE" w:rsidR="00B81688" w:rsidRPr="00D75A7B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585" w:type="dxa"/>
          </w:tcPr>
          <w:p w14:paraId="2DF63A9D" w14:textId="40348797" w:rsidR="00B81688" w:rsidRP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No</w:t>
            </w:r>
          </w:p>
        </w:tc>
      </w:tr>
      <w:tr w:rsidR="00B81688" w14:paraId="4E2230CE" w14:textId="77777777" w:rsidTr="003E7B51">
        <w:trPr>
          <w:trHeight w:val="49"/>
        </w:trPr>
        <w:tc>
          <w:tcPr>
            <w:tcW w:w="993" w:type="dxa"/>
            <w:vMerge/>
          </w:tcPr>
          <w:p w14:paraId="0C2BA32A" w14:textId="77777777" w:rsidR="00B81688" w:rsidRDefault="00B816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011F3D9B" w14:textId="4E9FE74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 measurements appropriate regarding both the outcome and intervention (or exposure)?</w:t>
            </w:r>
          </w:p>
        </w:tc>
        <w:tc>
          <w:tcPr>
            <w:tcW w:w="425" w:type="dxa"/>
          </w:tcPr>
          <w:p w14:paraId="268B1164" w14:textId="35A7CB57" w:rsidR="00B81688" w:rsidRDefault="00B81688">
            <w:pPr>
              <w:widowControl/>
              <w:jc w:val="left"/>
              <w:rPr>
                <w:rFonts w:ascii="Gungsuh" w:eastAsia="Gungsuh" w:hAnsi="Gungsuh" w:cs="Gungsuh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 w:hint="eastAsia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426" w:type="dxa"/>
          </w:tcPr>
          <w:p w14:paraId="4026F801" w14:textId="77777777" w:rsidR="00B81688" w:rsidRDefault="00B81688">
            <w:pPr>
              <w:widowControl/>
              <w:jc w:val="left"/>
              <w:rPr>
                <w:rFonts w:ascii="Gungsuh" w:eastAsia="Gungsuh" w:hAnsi="Gungsuh" w:cs="Gungsuh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32051911" w14:textId="77777777" w:rsidR="00B81688" w:rsidRDefault="00B81688">
            <w:pPr>
              <w:widowControl/>
              <w:jc w:val="left"/>
              <w:rPr>
                <w:rFonts w:ascii="Gungsuh" w:eastAsia="Gungsuh" w:hAnsi="Gungsuh" w:cs="Gungsuh"/>
                <w:color w:val="000000"/>
                <w:sz w:val="16"/>
                <w:szCs w:val="16"/>
              </w:rPr>
            </w:pPr>
          </w:p>
        </w:tc>
        <w:tc>
          <w:tcPr>
            <w:tcW w:w="646" w:type="dxa"/>
          </w:tcPr>
          <w:p w14:paraId="089F631E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</w:tcPr>
          <w:p w14:paraId="65AA2361" w14:textId="1A37845E" w:rsidR="00B81688" w:rsidRPr="00F3105F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721" w:type="dxa"/>
          </w:tcPr>
          <w:p w14:paraId="4B1C23E4" w14:textId="5ADA30C4" w:rsidR="00B81688" w:rsidRPr="004C433B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686" w:type="dxa"/>
          </w:tcPr>
          <w:p w14:paraId="1199D200" w14:textId="4AE0536B" w:rsidR="00B81688" w:rsidRPr="00487505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698" w:type="dxa"/>
          </w:tcPr>
          <w:p w14:paraId="5519FA41" w14:textId="699681AD" w:rsidR="00B81688" w:rsidRPr="00487505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788" w:type="dxa"/>
          </w:tcPr>
          <w:p w14:paraId="60A2688D" w14:textId="7164154B" w:rsidR="00B81688" w:rsidRPr="00FB6240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839" w:type="dxa"/>
          </w:tcPr>
          <w:p w14:paraId="5191DA5D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5" w:type="dxa"/>
          </w:tcPr>
          <w:p w14:paraId="63730643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</w:tcPr>
          <w:p w14:paraId="4EC4286F" w14:textId="6A999D6A" w:rsidR="00B81688" w:rsidRPr="00D75A7B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983" w:type="dxa"/>
          </w:tcPr>
          <w:p w14:paraId="564FF9F9" w14:textId="645A2FAB" w:rsidR="00B81688" w:rsidRPr="00D75A7B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585" w:type="dxa"/>
          </w:tcPr>
          <w:p w14:paraId="5535A284" w14:textId="1B3AB989" w:rsidR="00B81688" w:rsidRP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</w:tr>
      <w:tr w:rsidR="00B81688" w14:paraId="0780E8E1" w14:textId="77777777" w:rsidTr="003E7B51">
        <w:trPr>
          <w:trHeight w:val="49"/>
        </w:trPr>
        <w:tc>
          <w:tcPr>
            <w:tcW w:w="993" w:type="dxa"/>
            <w:vMerge/>
          </w:tcPr>
          <w:p w14:paraId="1E1B2989" w14:textId="77777777" w:rsidR="00B81688" w:rsidRDefault="00B816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1315214C" w14:textId="6563FBF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 there complete outcome data?</w:t>
            </w:r>
          </w:p>
        </w:tc>
        <w:tc>
          <w:tcPr>
            <w:tcW w:w="425" w:type="dxa"/>
          </w:tcPr>
          <w:p w14:paraId="2CAB20C0" w14:textId="01309869" w:rsidR="00B81688" w:rsidRDefault="00B81688">
            <w:pPr>
              <w:widowControl/>
              <w:jc w:val="left"/>
              <w:rPr>
                <w:rFonts w:ascii="Gungsuh" w:eastAsia="Gungsuh" w:hAnsi="Gungsuh" w:cs="Gungsuh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 w:hint="eastAsia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426" w:type="dxa"/>
          </w:tcPr>
          <w:p w14:paraId="3C142BCF" w14:textId="77777777" w:rsidR="00B81688" w:rsidRDefault="00B81688">
            <w:pPr>
              <w:widowControl/>
              <w:jc w:val="left"/>
              <w:rPr>
                <w:rFonts w:ascii="Gungsuh" w:eastAsia="Gungsuh" w:hAnsi="Gungsuh" w:cs="Gungsuh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6CE177AB" w14:textId="77777777" w:rsidR="00B81688" w:rsidRDefault="00B81688">
            <w:pPr>
              <w:widowControl/>
              <w:jc w:val="left"/>
              <w:rPr>
                <w:rFonts w:ascii="Gungsuh" w:eastAsia="Gungsuh" w:hAnsi="Gungsuh" w:cs="Gungsuh"/>
                <w:color w:val="000000"/>
                <w:sz w:val="16"/>
                <w:szCs w:val="16"/>
              </w:rPr>
            </w:pPr>
          </w:p>
        </w:tc>
        <w:tc>
          <w:tcPr>
            <w:tcW w:w="646" w:type="dxa"/>
          </w:tcPr>
          <w:p w14:paraId="20B8C24D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</w:tcPr>
          <w:p w14:paraId="6B02BC17" w14:textId="7B57EDAE" w:rsidR="00B81688" w:rsidRPr="00F3105F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721" w:type="dxa"/>
          </w:tcPr>
          <w:p w14:paraId="62F6C06E" w14:textId="3302C04A" w:rsidR="00B81688" w:rsidRPr="004C433B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686" w:type="dxa"/>
          </w:tcPr>
          <w:p w14:paraId="2F412264" w14:textId="11ABC787" w:rsidR="00B81688" w:rsidRPr="00487505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No</w:t>
            </w:r>
          </w:p>
        </w:tc>
        <w:tc>
          <w:tcPr>
            <w:tcW w:w="698" w:type="dxa"/>
          </w:tcPr>
          <w:p w14:paraId="70D1156A" w14:textId="0BF5FF02" w:rsidR="00B81688" w:rsidRPr="00487505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788" w:type="dxa"/>
          </w:tcPr>
          <w:p w14:paraId="202F8177" w14:textId="56F2918C" w:rsidR="00B81688" w:rsidRPr="00FB6240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839" w:type="dxa"/>
          </w:tcPr>
          <w:p w14:paraId="598672BE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5" w:type="dxa"/>
          </w:tcPr>
          <w:p w14:paraId="15ECCBED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</w:tcPr>
          <w:p w14:paraId="385801F7" w14:textId="3D5ED09C" w:rsidR="00B81688" w:rsidRPr="00D75A7B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983" w:type="dxa"/>
          </w:tcPr>
          <w:p w14:paraId="2350236B" w14:textId="6D543FA5" w:rsidR="00B81688" w:rsidRPr="00D75A7B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585" w:type="dxa"/>
          </w:tcPr>
          <w:p w14:paraId="546B8CAC" w14:textId="03AF8637" w:rsidR="00B81688" w:rsidRP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</w:tr>
      <w:tr w:rsidR="00B81688" w14:paraId="1BA1C250" w14:textId="77777777" w:rsidTr="003E7B51">
        <w:trPr>
          <w:trHeight w:val="49"/>
        </w:trPr>
        <w:tc>
          <w:tcPr>
            <w:tcW w:w="993" w:type="dxa"/>
            <w:vMerge/>
          </w:tcPr>
          <w:p w14:paraId="3DF515B3" w14:textId="77777777" w:rsidR="00B81688" w:rsidRDefault="00B816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7E4E54D5" w14:textId="68459A29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 the confounders accounted for in the design and analysis?</w:t>
            </w:r>
          </w:p>
        </w:tc>
        <w:tc>
          <w:tcPr>
            <w:tcW w:w="425" w:type="dxa"/>
          </w:tcPr>
          <w:p w14:paraId="1E19634C" w14:textId="4053926A" w:rsidR="00B81688" w:rsidRDefault="00B81688">
            <w:pPr>
              <w:widowControl/>
              <w:jc w:val="left"/>
              <w:rPr>
                <w:rFonts w:ascii="Gungsuh" w:eastAsia="Gungsuh" w:hAnsi="Gungsuh" w:cs="Gungsuh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 w:hint="eastAsia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426" w:type="dxa"/>
          </w:tcPr>
          <w:p w14:paraId="4F030E16" w14:textId="77777777" w:rsidR="00B81688" w:rsidRDefault="00B81688">
            <w:pPr>
              <w:widowControl/>
              <w:jc w:val="left"/>
              <w:rPr>
                <w:rFonts w:ascii="Gungsuh" w:eastAsia="Gungsuh" w:hAnsi="Gungsuh" w:cs="Gungsuh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434033AA" w14:textId="77777777" w:rsidR="00B81688" w:rsidRDefault="00B81688">
            <w:pPr>
              <w:widowControl/>
              <w:jc w:val="left"/>
              <w:rPr>
                <w:rFonts w:ascii="Gungsuh" w:eastAsia="Gungsuh" w:hAnsi="Gungsuh" w:cs="Gungsuh"/>
                <w:color w:val="000000"/>
                <w:sz w:val="16"/>
                <w:szCs w:val="16"/>
              </w:rPr>
            </w:pPr>
          </w:p>
        </w:tc>
        <w:tc>
          <w:tcPr>
            <w:tcW w:w="646" w:type="dxa"/>
          </w:tcPr>
          <w:p w14:paraId="110ADA27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</w:tcPr>
          <w:p w14:paraId="685FB207" w14:textId="56E6EFD9" w:rsidR="00B81688" w:rsidRPr="00F3105F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721" w:type="dxa"/>
          </w:tcPr>
          <w:p w14:paraId="3A3DA8A9" w14:textId="11A1BDE2" w:rsidR="00B81688" w:rsidRPr="004C433B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686" w:type="dxa"/>
          </w:tcPr>
          <w:p w14:paraId="6A7C275F" w14:textId="03A89B54" w:rsidR="00B81688" w:rsidRPr="00487505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No</w:t>
            </w:r>
          </w:p>
        </w:tc>
        <w:tc>
          <w:tcPr>
            <w:tcW w:w="698" w:type="dxa"/>
          </w:tcPr>
          <w:p w14:paraId="37FF4865" w14:textId="1F63D17F" w:rsidR="00B81688" w:rsidRPr="00487505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No</w:t>
            </w:r>
          </w:p>
        </w:tc>
        <w:tc>
          <w:tcPr>
            <w:tcW w:w="788" w:type="dxa"/>
          </w:tcPr>
          <w:p w14:paraId="57891F36" w14:textId="29DC2546" w:rsidR="00B81688" w:rsidRPr="00FB6240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839" w:type="dxa"/>
          </w:tcPr>
          <w:p w14:paraId="427F3043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5" w:type="dxa"/>
          </w:tcPr>
          <w:p w14:paraId="246B456C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</w:tcPr>
          <w:p w14:paraId="4252F3DC" w14:textId="0C0D44F0" w:rsidR="00B81688" w:rsidRPr="00D75A7B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983" w:type="dxa"/>
          </w:tcPr>
          <w:p w14:paraId="03621E89" w14:textId="4D9BD86E" w:rsidR="00B81688" w:rsidRPr="00D75A7B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585" w:type="dxa"/>
          </w:tcPr>
          <w:p w14:paraId="663A188D" w14:textId="004433F1" w:rsidR="00B81688" w:rsidRP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No</w:t>
            </w:r>
          </w:p>
        </w:tc>
      </w:tr>
      <w:tr w:rsidR="00B81688" w14:paraId="360B636D" w14:textId="77777777" w:rsidTr="003E7B51">
        <w:trPr>
          <w:trHeight w:val="49"/>
        </w:trPr>
        <w:tc>
          <w:tcPr>
            <w:tcW w:w="993" w:type="dxa"/>
            <w:vMerge/>
          </w:tcPr>
          <w:p w14:paraId="4CB3EBBA" w14:textId="77777777" w:rsidR="00B81688" w:rsidRDefault="00B816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2D6716EA" w14:textId="225530F6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ring the study period, is the intervention administered (or exposure occurred) as intended?</w:t>
            </w:r>
          </w:p>
        </w:tc>
        <w:tc>
          <w:tcPr>
            <w:tcW w:w="425" w:type="dxa"/>
          </w:tcPr>
          <w:p w14:paraId="66E6C867" w14:textId="6124D508" w:rsidR="00B81688" w:rsidRDefault="00B81688">
            <w:pPr>
              <w:widowControl/>
              <w:jc w:val="left"/>
              <w:rPr>
                <w:rFonts w:ascii="Gungsuh" w:eastAsia="Gungsuh" w:hAnsi="Gungsuh" w:cs="Gungsuh"/>
                <w:color w:val="000000"/>
                <w:sz w:val="16"/>
                <w:szCs w:val="16"/>
              </w:rPr>
            </w:pPr>
            <w:r>
              <w:rPr>
                <w:rFonts w:ascii="Gungsuh" w:eastAsia="Gungsuh" w:hAnsi="Gungsuh" w:cs="Gungsuh" w:hint="eastAsia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426" w:type="dxa"/>
          </w:tcPr>
          <w:p w14:paraId="3EA2F681" w14:textId="77777777" w:rsidR="00B81688" w:rsidRDefault="00B81688">
            <w:pPr>
              <w:widowControl/>
              <w:jc w:val="left"/>
              <w:rPr>
                <w:rFonts w:ascii="Gungsuh" w:eastAsia="Gungsuh" w:hAnsi="Gungsuh" w:cs="Gungsuh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0CD77999" w14:textId="77777777" w:rsidR="00B81688" w:rsidRDefault="00B81688">
            <w:pPr>
              <w:widowControl/>
              <w:jc w:val="left"/>
              <w:rPr>
                <w:rFonts w:ascii="Gungsuh" w:eastAsia="Gungsuh" w:hAnsi="Gungsuh" w:cs="Gungsuh"/>
                <w:color w:val="000000"/>
                <w:sz w:val="16"/>
                <w:szCs w:val="16"/>
              </w:rPr>
            </w:pPr>
          </w:p>
        </w:tc>
        <w:tc>
          <w:tcPr>
            <w:tcW w:w="646" w:type="dxa"/>
          </w:tcPr>
          <w:p w14:paraId="4160A80A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</w:tcPr>
          <w:p w14:paraId="341B7015" w14:textId="37A464DD" w:rsidR="00B81688" w:rsidRPr="00F3105F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721" w:type="dxa"/>
          </w:tcPr>
          <w:p w14:paraId="1BA7B76A" w14:textId="287CF7C9" w:rsidR="00B81688" w:rsidRPr="004C433B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686" w:type="dxa"/>
          </w:tcPr>
          <w:p w14:paraId="0C34128F" w14:textId="10B08E47" w:rsidR="00B81688" w:rsidRPr="00487505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698" w:type="dxa"/>
          </w:tcPr>
          <w:p w14:paraId="44B8C281" w14:textId="4421C1D6" w:rsidR="00B81688" w:rsidRPr="00487505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788" w:type="dxa"/>
          </w:tcPr>
          <w:p w14:paraId="7F0A9E6F" w14:textId="667C5249" w:rsidR="00B81688" w:rsidRPr="00FB6240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839" w:type="dxa"/>
          </w:tcPr>
          <w:p w14:paraId="556D04C7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5" w:type="dxa"/>
          </w:tcPr>
          <w:p w14:paraId="525D3B41" w14:textId="77777777" w:rsid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</w:tcPr>
          <w:p w14:paraId="5DB71B35" w14:textId="06E1C559" w:rsidR="00B81688" w:rsidRPr="00D75A7B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983" w:type="dxa"/>
          </w:tcPr>
          <w:p w14:paraId="549B9DFD" w14:textId="1219B15D" w:rsidR="00B81688" w:rsidRPr="00D75A7B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Yes</w:t>
            </w:r>
          </w:p>
        </w:tc>
        <w:tc>
          <w:tcPr>
            <w:tcW w:w="585" w:type="dxa"/>
          </w:tcPr>
          <w:p w14:paraId="7108D5AA" w14:textId="566D5CF1" w:rsidR="00B81688" w:rsidRPr="00B81688" w:rsidRDefault="00B816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H"/>
              </w:rPr>
              <w:t>No</w:t>
            </w:r>
          </w:p>
        </w:tc>
      </w:tr>
    </w:tbl>
    <w:p w14:paraId="6CEFCFD7" w14:textId="77777777" w:rsidR="00FE53D4" w:rsidRDefault="00FE53D4">
      <w:pPr>
        <w:rPr>
          <w:rFonts w:ascii="Times New Roman" w:eastAsia="Times New Roman" w:hAnsi="Times New Roman" w:cs="Times New Roman"/>
          <w:sz w:val="16"/>
          <w:szCs w:val="16"/>
        </w:rPr>
      </w:pPr>
    </w:p>
    <w:sectPr w:rsidR="00FE53D4">
      <w:pgSz w:w="16838" w:h="11906" w:orient="landscape"/>
      <w:pgMar w:top="1440" w:right="1701" w:bottom="1440" w:left="144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53D4"/>
    <w:rsid w:val="003E7B51"/>
    <w:rsid w:val="00487505"/>
    <w:rsid w:val="004C433B"/>
    <w:rsid w:val="00637A7D"/>
    <w:rsid w:val="006E2444"/>
    <w:rsid w:val="00712DED"/>
    <w:rsid w:val="00A34E5A"/>
    <w:rsid w:val="00A70FA9"/>
    <w:rsid w:val="00A94716"/>
    <w:rsid w:val="00B81688"/>
    <w:rsid w:val="00CD69AB"/>
    <w:rsid w:val="00D75A7B"/>
    <w:rsid w:val="00F3105F"/>
    <w:rsid w:val="00FB6240"/>
    <w:rsid w:val="00FE5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2E8CB"/>
  <w15:docId w15:val="{3BCE8BD0-A4DA-476A-A9F3-EB8ED15F2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algun Gothic" w:eastAsia="Malgun Gothic" w:hAnsi="Malgun Gothic" w:cs="Malgun Gothic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ordWrap w:val="0"/>
      <w:autoSpaceDE w:val="0"/>
      <w:autoSpaceDN w:val="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763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2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ifqNRj6RB5kyso0YIb8TguJX6kw==">AMUW2mUsoYKeZrGBk3oRDpArm0HiDDmBpLLxk0m3c8LxU20gQp6z9IT1RC4ReiIRMDBSbdHiGDSMPIVfLj+5DsNrdIIT0tr14UbuvfCLkk3Ycygrd5dX5P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se01@yumc.net</dc:creator>
  <cp:lastModifiedBy>Kennedy Diema Konlan</cp:lastModifiedBy>
  <cp:revision>15</cp:revision>
  <dcterms:created xsi:type="dcterms:W3CDTF">2021-10-15T16:33:00Z</dcterms:created>
  <dcterms:modified xsi:type="dcterms:W3CDTF">2021-10-15T17:22:00Z</dcterms:modified>
</cp:coreProperties>
</file>